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4F7" w:rsidRDefault="004754F7" w:rsidP="00C02C0D">
      <w:pPr>
        <w:rPr>
          <w:sz w:val="20"/>
          <w:szCs w:val="20"/>
          <w:lang w:val="ca-ES"/>
        </w:rPr>
      </w:pPr>
    </w:p>
    <w:tbl>
      <w:tblPr>
        <w:tblStyle w:val="Tablaconcuadrcula"/>
        <w:tblW w:w="0" w:type="auto"/>
        <w:tblLook w:val="04A0"/>
      </w:tblPr>
      <w:tblGrid>
        <w:gridCol w:w="1999"/>
        <w:gridCol w:w="1613"/>
        <w:gridCol w:w="2086"/>
        <w:gridCol w:w="2915"/>
        <w:gridCol w:w="1418"/>
      </w:tblGrid>
      <w:tr w:rsidR="00611597" w:rsidTr="00107A5E">
        <w:tc>
          <w:tcPr>
            <w:tcW w:w="199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11597" w:rsidRDefault="00611597" w:rsidP="00183F26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Histoplasmosis</w:t>
            </w:r>
          </w:p>
          <w:p w:rsidR="00183F26" w:rsidRDefault="00183F26" w:rsidP="00183F26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(n=286)</w:t>
            </w: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11597" w:rsidRDefault="00611597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HIV patients</w:t>
            </w:r>
            <w:r>
              <w:rPr>
                <w:sz w:val="20"/>
                <w:szCs w:val="20"/>
                <w:vertAlign w:val="superscript"/>
                <w:lang w:val="ca-ES"/>
              </w:rPr>
              <w:t>1</w:t>
            </w:r>
            <w:r>
              <w:rPr>
                <w:sz w:val="20"/>
                <w:szCs w:val="20"/>
                <w:lang w:val="ca-ES"/>
              </w:rPr>
              <w:t xml:space="preserve"> (n=151)</w:t>
            </w:r>
          </w:p>
        </w:tc>
        <w:tc>
          <w:tcPr>
            <w:tcW w:w="208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11597" w:rsidRDefault="00611597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Immunocompromised</w:t>
            </w:r>
            <w:r>
              <w:rPr>
                <w:sz w:val="20"/>
                <w:szCs w:val="20"/>
                <w:vertAlign w:val="superscript"/>
                <w:lang w:val="ca-ES"/>
              </w:rPr>
              <w:t>2</w:t>
            </w:r>
            <w:r>
              <w:rPr>
                <w:sz w:val="20"/>
                <w:szCs w:val="20"/>
                <w:lang w:val="ca-ES"/>
              </w:rPr>
              <w:t xml:space="preserve"> non HIV (n=37)</w:t>
            </w:r>
          </w:p>
        </w:tc>
        <w:tc>
          <w:tcPr>
            <w:tcW w:w="291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11597" w:rsidRPr="00990BFC" w:rsidRDefault="00611597" w:rsidP="0056136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 immunocompromised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n=9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11597" w:rsidRDefault="00611597" w:rsidP="009C49F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 xml:space="preserve">P </w:t>
            </w:r>
            <w:proofErr w:type="spellStart"/>
            <w:r>
              <w:rPr>
                <w:sz w:val="20"/>
                <w:szCs w:val="20"/>
                <w:lang w:val="ca-ES"/>
              </w:rPr>
              <w:t>value</w:t>
            </w:r>
            <w:proofErr w:type="spellEnd"/>
          </w:p>
        </w:tc>
      </w:tr>
      <w:tr w:rsidR="00611597" w:rsidTr="00107A5E">
        <w:tc>
          <w:tcPr>
            <w:tcW w:w="199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56136C">
            <w:pPr>
              <w:rPr>
                <w:sz w:val="20"/>
                <w:szCs w:val="20"/>
                <w:lang w:val="ca-ES"/>
              </w:rPr>
            </w:pPr>
          </w:p>
          <w:p w:rsidR="00611597" w:rsidRDefault="00611597" w:rsidP="0056136C">
            <w:pPr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Male (n,%)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611597" w:rsidRDefault="00611597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00 (66.2%)</w:t>
            </w:r>
          </w:p>
        </w:tc>
        <w:tc>
          <w:tcPr>
            <w:tcW w:w="208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611597" w:rsidRDefault="00611597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27 (73%)</w:t>
            </w:r>
          </w:p>
        </w:tc>
        <w:tc>
          <w:tcPr>
            <w:tcW w:w="291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611597" w:rsidRDefault="00611597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67 (68.4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9C49F3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5B047D" w:rsidRDefault="005B047D" w:rsidP="009C49F3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&gt;0.05</w:t>
            </w:r>
          </w:p>
          <w:p w:rsidR="00396D05" w:rsidRDefault="00396D05" w:rsidP="009C49F3">
            <w:pPr>
              <w:jc w:val="center"/>
              <w:rPr>
                <w:sz w:val="20"/>
                <w:szCs w:val="20"/>
                <w:lang w:val="ca-ES"/>
              </w:rPr>
            </w:pPr>
          </w:p>
        </w:tc>
      </w:tr>
      <w:tr w:rsidR="00611597" w:rsidTr="00107A5E"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396D05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Age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ca-ES"/>
              </w:rPr>
              <w:t>median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ca-ES"/>
              </w:rPr>
              <w:t>interquartile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range</w:t>
            </w:r>
            <w:proofErr w:type="spellEnd"/>
            <w:r>
              <w:rPr>
                <w:sz w:val="20"/>
                <w:szCs w:val="20"/>
                <w:lang w:val="ca-ES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396D05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611597" w:rsidRDefault="00611597" w:rsidP="00396D05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35 (30-4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396D05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611597" w:rsidRDefault="00611597" w:rsidP="00396D05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65 (49-73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396D05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611597" w:rsidRDefault="00611597" w:rsidP="00396D05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38.5 (28-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B6889" w:rsidRDefault="00CB6889" w:rsidP="00396D05">
            <w:pPr>
              <w:jc w:val="center"/>
              <w:rPr>
                <w:b/>
                <w:sz w:val="20"/>
                <w:szCs w:val="20"/>
                <w:lang w:val="ca-ES"/>
              </w:rPr>
            </w:pPr>
          </w:p>
          <w:p w:rsidR="00611597" w:rsidRPr="003C7334" w:rsidRDefault="00CB6889" w:rsidP="00396D05">
            <w:pPr>
              <w:jc w:val="center"/>
              <w:rPr>
                <w:sz w:val="20"/>
                <w:szCs w:val="20"/>
                <w:lang w:val="ca-ES"/>
              </w:rPr>
            </w:pPr>
            <w:r w:rsidRPr="003C7334">
              <w:rPr>
                <w:sz w:val="20"/>
                <w:szCs w:val="20"/>
                <w:lang w:val="ca-ES"/>
              </w:rPr>
              <w:t>&lt;0.05</w:t>
            </w:r>
          </w:p>
          <w:p w:rsidR="00F9704F" w:rsidRPr="00D84CCC" w:rsidRDefault="00F9704F" w:rsidP="00396D05">
            <w:pPr>
              <w:jc w:val="center"/>
              <w:rPr>
                <w:b/>
                <w:sz w:val="20"/>
                <w:szCs w:val="20"/>
                <w:lang w:val="ca-ES"/>
              </w:rPr>
            </w:pPr>
          </w:p>
        </w:tc>
      </w:tr>
      <w:tr w:rsidR="00611597" w:rsidRPr="00EC4E3E" w:rsidTr="00107A5E"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Hospitalization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stay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ca-ES"/>
              </w:rPr>
              <w:t>median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ca-ES"/>
              </w:rPr>
              <w:t>interquartile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range</w:t>
            </w:r>
            <w:proofErr w:type="spellEnd"/>
            <w:r>
              <w:rPr>
                <w:sz w:val="20"/>
                <w:szCs w:val="20"/>
                <w:lang w:val="ca-ES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26 (13-3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0 (6-21.5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2.5 (4-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9704F" w:rsidRDefault="00F9704F" w:rsidP="00F9704F">
            <w:pPr>
              <w:jc w:val="center"/>
              <w:rPr>
                <w:b/>
                <w:sz w:val="20"/>
                <w:szCs w:val="20"/>
                <w:lang w:val="ca-ES"/>
              </w:rPr>
            </w:pPr>
          </w:p>
          <w:p w:rsidR="00F9704F" w:rsidRPr="003C7334" w:rsidRDefault="009C49F3" w:rsidP="00F9704F">
            <w:pPr>
              <w:jc w:val="center"/>
              <w:rPr>
                <w:sz w:val="20"/>
                <w:szCs w:val="20"/>
                <w:lang w:val="ca-ES"/>
              </w:rPr>
            </w:pPr>
            <w:r w:rsidRPr="003C7334">
              <w:rPr>
                <w:sz w:val="20"/>
                <w:szCs w:val="20"/>
                <w:lang w:val="ca-ES"/>
              </w:rPr>
              <w:t xml:space="preserve">1 </w:t>
            </w:r>
            <w:proofErr w:type="spellStart"/>
            <w:r w:rsidRPr="003C7334">
              <w:rPr>
                <w:sz w:val="20"/>
                <w:szCs w:val="20"/>
                <w:lang w:val="ca-ES"/>
              </w:rPr>
              <w:t>Vs</w:t>
            </w:r>
            <w:proofErr w:type="spellEnd"/>
            <w:r w:rsidRPr="003C7334">
              <w:rPr>
                <w:sz w:val="20"/>
                <w:szCs w:val="20"/>
                <w:lang w:val="ca-ES"/>
              </w:rPr>
              <w:t xml:space="preserve"> 2=0.</w:t>
            </w:r>
            <w:r w:rsidR="00611597" w:rsidRPr="003C7334">
              <w:rPr>
                <w:sz w:val="20"/>
                <w:szCs w:val="20"/>
                <w:lang w:val="ca-ES"/>
              </w:rPr>
              <w:t>001</w:t>
            </w:r>
          </w:p>
          <w:p w:rsidR="00611597" w:rsidRPr="003C7334" w:rsidRDefault="009C49F3" w:rsidP="00F9704F">
            <w:pPr>
              <w:jc w:val="center"/>
              <w:rPr>
                <w:sz w:val="20"/>
                <w:szCs w:val="20"/>
                <w:lang w:val="ca-ES"/>
              </w:rPr>
            </w:pPr>
            <w:r w:rsidRPr="003C7334">
              <w:rPr>
                <w:sz w:val="20"/>
                <w:szCs w:val="20"/>
                <w:lang w:val="ca-ES"/>
              </w:rPr>
              <w:t xml:space="preserve">1 </w:t>
            </w:r>
            <w:proofErr w:type="spellStart"/>
            <w:r w:rsidRPr="003C7334">
              <w:rPr>
                <w:sz w:val="20"/>
                <w:szCs w:val="20"/>
                <w:lang w:val="ca-ES"/>
              </w:rPr>
              <w:t>Vs</w:t>
            </w:r>
            <w:proofErr w:type="spellEnd"/>
            <w:r w:rsidRPr="003C7334">
              <w:rPr>
                <w:sz w:val="20"/>
                <w:szCs w:val="20"/>
                <w:lang w:val="ca-ES"/>
              </w:rPr>
              <w:t xml:space="preserve"> 3=0.</w:t>
            </w:r>
            <w:r w:rsidR="00611597" w:rsidRPr="003C7334">
              <w:rPr>
                <w:sz w:val="20"/>
                <w:szCs w:val="20"/>
                <w:lang w:val="ca-ES"/>
              </w:rPr>
              <w:t>001</w:t>
            </w:r>
          </w:p>
          <w:p w:rsidR="00F9704F" w:rsidRPr="00F9704F" w:rsidRDefault="00F9704F" w:rsidP="00F9704F">
            <w:pPr>
              <w:jc w:val="center"/>
              <w:rPr>
                <w:b/>
                <w:sz w:val="20"/>
                <w:szCs w:val="20"/>
                <w:lang w:val="ca-ES"/>
              </w:rPr>
            </w:pPr>
          </w:p>
        </w:tc>
      </w:tr>
      <w:tr w:rsidR="00611597" w:rsidTr="00107A5E"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Extrapulmonary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form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n,%)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5 (9.9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2 (5.4%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9 (19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3594" w:rsidRPr="003C7334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 w:rsidRPr="003C7334">
              <w:rPr>
                <w:sz w:val="20"/>
                <w:szCs w:val="20"/>
                <w:lang w:val="ca-ES"/>
              </w:rPr>
              <w:t xml:space="preserve">1 </w:t>
            </w:r>
            <w:proofErr w:type="spellStart"/>
            <w:r w:rsidRPr="003C7334">
              <w:rPr>
                <w:sz w:val="20"/>
                <w:szCs w:val="20"/>
                <w:lang w:val="ca-ES"/>
              </w:rPr>
              <w:t>Vs</w:t>
            </w:r>
            <w:proofErr w:type="spellEnd"/>
            <w:r w:rsidRPr="003C7334">
              <w:rPr>
                <w:sz w:val="20"/>
                <w:szCs w:val="20"/>
                <w:lang w:val="ca-ES"/>
              </w:rPr>
              <w:t xml:space="preserve"> 3=0.018</w:t>
            </w:r>
          </w:p>
          <w:p w:rsidR="00611597" w:rsidRPr="003C7334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 w:rsidRPr="003C7334">
              <w:rPr>
                <w:sz w:val="20"/>
                <w:szCs w:val="20"/>
                <w:lang w:val="ca-ES"/>
              </w:rPr>
              <w:t xml:space="preserve">2 </w:t>
            </w:r>
            <w:proofErr w:type="spellStart"/>
            <w:r w:rsidRPr="003C7334">
              <w:rPr>
                <w:sz w:val="20"/>
                <w:szCs w:val="20"/>
                <w:lang w:val="ca-ES"/>
              </w:rPr>
              <w:t>Vs</w:t>
            </w:r>
            <w:proofErr w:type="spellEnd"/>
            <w:r w:rsidRPr="003C7334">
              <w:rPr>
                <w:sz w:val="20"/>
                <w:szCs w:val="20"/>
                <w:lang w:val="ca-ES"/>
              </w:rPr>
              <w:t xml:space="preserve"> 3=0.046</w:t>
            </w:r>
          </w:p>
          <w:p w:rsidR="00F9704F" w:rsidRPr="00033594" w:rsidRDefault="00F9704F" w:rsidP="00F9704F">
            <w:pPr>
              <w:jc w:val="center"/>
              <w:rPr>
                <w:b/>
                <w:sz w:val="20"/>
                <w:szCs w:val="20"/>
                <w:lang w:val="ca-ES"/>
              </w:rPr>
            </w:pPr>
          </w:p>
        </w:tc>
      </w:tr>
      <w:tr w:rsidR="00611597" w:rsidTr="00107A5E"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Patients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readmitted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n,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7 (11.2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4 (10.8%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4 (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Pr="003C7334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 w:rsidRPr="003C7334">
              <w:rPr>
                <w:sz w:val="20"/>
                <w:szCs w:val="20"/>
                <w:lang w:val="ca-ES"/>
              </w:rPr>
              <w:t xml:space="preserve">1 </w:t>
            </w:r>
            <w:proofErr w:type="spellStart"/>
            <w:r w:rsidRPr="003C7334">
              <w:rPr>
                <w:sz w:val="20"/>
                <w:szCs w:val="20"/>
                <w:lang w:val="ca-ES"/>
              </w:rPr>
              <w:t>Vs</w:t>
            </w:r>
            <w:proofErr w:type="spellEnd"/>
            <w:r w:rsidRPr="003C7334">
              <w:rPr>
                <w:sz w:val="20"/>
                <w:szCs w:val="20"/>
                <w:lang w:val="ca-ES"/>
              </w:rPr>
              <w:t xml:space="preserve"> 3=0.048</w:t>
            </w:r>
          </w:p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F9704F" w:rsidRDefault="00F9704F" w:rsidP="00F9704F">
            <w:pPr>
              <w:jc w:val="center"/>
              <w:rPr>
                <w:sz w:val="20"/>
                <w:szCs w:val="20"/>
                <w:lang w:val="ca-ES"/>
              </w:rPr>
            </w:pPr>
          </w:p>
        </w:tc>
      </w:tr>
      <w:tr w:rsidR="00611597" w:rsidTr="00107A5E"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Deaths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n,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30 (19.9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7 (18.9%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7 (7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Pr="003C7334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 w:rsidRPr="003C7334">
              <w:rPr>
                <w:sz w:val="20"/>
                <w:szCs w:val="20"/>
                <w:lang w:val="ca-ES"/>
              </w:rPr>
              <w:t xml:space="preserve">1 </w:t>
            </w:r>
            <w:proofErr w:type="spellStart"/>
            <w:r w:rsidRPr="003C7334">
              <w:rPr>
                <w:sz w:val="20"/>
                <w:szCs w:val="20"/>
                <w:lang w:val="ca-ES"/>
              </w:rPr>
              <w:t>Vs</w:t>
            </w:r>
            <w:proofErr w:type="spellEnd"/>
            <w:r w:rsidRPr="003C7334">
              <w:rPr>
                <w:sz w:val="20"/>
                <w:szCs w:val="20"/>
                <w:lang w:val="ca-ES"/>
              </w:rPr>
              <w:t xml:space="preserve"> 3=0.005</w:t>
            </w:r>
          </w:p>
          <w:p w:rsidR="00611597" w:rsidRPr="003C7334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 w:rsidRPr="003C7334">
              <w:rPr>
                <w:sz w:val="20"/>
                <w:szCs w:val="20"/>
                <w:lang w:val="ca-ES"/>
              </w:rPr>
              <w:t xml:space="preserve">2 </w:t>
            </w:r>
            <w:proofErr w:type="spellStart"/>
            <w:r w:rsidRPr="003C7334">
              <w:rPr>
                <w:sz w:val="20"/>
                <w:szCs w:val="20"/>
                <w:lang w:val="ca-ES"/>
              </w:rPr>
              <w:t>Vs</w:t>
            </w:r>
            <w:proofErr w:type="spellEnd"/>
            <w:r w:rsidRPr="003C7334">
              <w:rPr>
                <w:sz w:val="20"/>
                <w:szCs w:val="20"/>
                <w:lang w:val="ca-ES"/>
              </w:rPr>
              <w:t xml:space="preserve"> 3=0.044</w:t>
            </w:r>
          </w:p>
          <w:p w:rsidR="00F9704F" w:rsidRPr="003C7334" w:rsidRDefault="00F9704F" w:rsidP="00F9704F">
            <w:pPr>
              <w:jc w:val="center"/>
              <w:rPr>
                <w:sz w:val="20"/>
                <w:szCs w:val="20"/>
                <w:lang w:val="ca-ES"/>
              </w:rPr>
            </w:pPr>
          </w:p>
        </w:tc>
      </w:tr>
      <w:tr w:rsidR="00611597" w:rsidTr="00107A5E"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Principal diagnosis (n,%)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22 (14.6%)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20 (54%)</w:t>
            </w:r>
          </w:p>
        </w:tc>
        <w:tc>
          <w:tcPr>
            <w:tcW w:w="291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11597" w:rsidRDefault="00611597" w:rsidP="00F9704F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82 (83.7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11597" w:rsidRPr="003C7334" w:rsidRDefault="0005569D" w:rsidP="00F9704F">
            <w:pPr>
              <w:jc w:val="center"/>
              <w:rPr>
                <w:sz w:val="20"/>
                <w:szCs w:val="20"/>
                <w:lang w:val="ca-ES"/>
              </w:rPr>
            </w:pPr>
            <w:r w:rsidRPr="003C7334">
              <w:rPr>
                <w:sz w:val="20"/>
                <w:szCs w:val="20"/>
                <w:lang w:val="ca-ES"/>
              </w:rPr>
              <w:t>&lt;0.05</w:t>
            </w:r>
          </w:p>
        </w:tc>
      </w:tr>
    </w:tbl>
    <w:p w:rsidR="004754F7" w:rsidRDefault="00611597" w:rsidP="00C02C0D">
      <w:pPr>
        <w:rPr>
          <w:sz w:val="20"/>
          <w:szCs w:val="20"/>
          <w:lang w:val="ca-ES"/>
        </w:rPr>
      </w:pPr>
      <w:r>
        <w:rPr>
          <w:sz w:val="20"/>
          <w:szCs w:val="20"/>
          <w:lang w:val="ca-ES"/>
        </w:rPr>
        <w:t xml:space="preserve">*168 cases (58.7%) </w:t>
      </w:r>
      <w:proofErr w:type="spellStart"/>
      <w:r>
        <w:rPr>
          <w:sz w:val="20"/>
          <w:szCs w:val="20"/>
          <w:lang w:val="ca-ES"/>
        </w:rPr>
        <w:t>were</w:t>
      </w:r>
      <w:proofErr w:type="spellEnd"/>
      <w:r>
        <w:rPr>
          <w:sz w:val="20"/>
          <w:szCs w:val="20"/>
          <w:lang w:val="ca-ES"/>
        </w:rPr>
        <w:t xml:space="preserve"> </w:t>
      </w:r>
      <w:proofErr w:type="spellStart"/>
      <w:r>
        <w:rPr>
          <w:sz w:val="20"/>
          <w:szCs w:val="20"/>
          <w:lang w:val="ca-ES"/>
        </w:rPr>
        <w:t>classificated</w:t>
      </w:r>
      <w:proofErr w:type="spellEnd"/>
      <w:r>
        <w:rPr>
          <w:sz w:val="20"/>
          <w:szCs w:val="20"/>
          <w:lang w:val="ca-ES"/>
        </w:rPr>
        <w:t xml:space="preserve"> as “</w:t>
      </w:r>
      <w:proofErr w:type="spellStart"/>
      <w:r>
        <w:rPr>
          <w:sz w:val="20"/>
          <w:szCs w:val="20"/>
          <w:lang w:val="ca-ES"/>
        </w:rPr>
        <w:t>unspecified</w:t>
      </w:r>
      <w:proofErr w:type="spellEnd"/>
      <w:r>
        <w:rPr>
          <w:sz w:val="20"/>
          <w:szCs w:val="20"/>
          <w:lang w:val="ca-ES"/>
        </w:rPr>
        <w:t xml:space="preserve">”, and 10 (3.5%) </w:t>
      </w:r>
      <w:proofErr w:type="spellStart"/>
      <w:r>
        <w:rPr>
          <w:sz w:val="20"/>
          <w:szCs w:val="20"/>
          <w:lang w:val="ca-ES"/>
        </w:rPr>
        <w:t>were</w:t>
      </w:r>
      <w:proofErr w:type="spellEnd"/>
      <w:r>
        <w:rPr>
          <w:sz w:val="20"/>
          <w:szCs w:val="20"/>
          <w:lang w:val="ca-ES"/>
        </w:rPr>
        <w:t xml:space="preserve"> </w:t>
      </w:r>
      <w:proofErr w:type="spellStart"/>
      <w:r>
        <w:rPr>
          <w:sz w:val="20"/>
          <w:szCs w:val="20"/>
          <w:lang w:val="ca-ES"/>
        </w:rPr>
        <w:t>produced</w:t>
      </w:r>
      <w:proofErr w:type="spellEnd"/>
      <w:r>
        <w:rPr>
          <w:sz w:val="20"/>
          <w:szCs w:val="20"/>
          <w:lang w:val="ca-ES"/>
        </w:rPr>
        <w:t xml:space="preserve"> </w:t>
      </w:r>
      <w:proofErr w:type="spellStart"/>
      <w:r>
        <w:rPr>
          <w:sz w:val="20"/>
          <w:szCs w:val="20"/>
          <w:lang w:val="ca-ES"/>
        </w:rPr>
        <w:t>by</w:t>
      </w:r>
      <w:proofErr w:type="spellEnd"/>
      <w:r>
        <w:rPr>
          <w:sz w:val="20"/>
          <w:szCs w:val="20"/>
          <w:lang w:val="ca-ES"/>
        </w:rPr>
        <w:t xml:space="preserve"> H. </w:t>
      </w:r>
      <w:proofErr w:type="spellStart"/>
      <w:r>
        <w:rPr>
          <w:sz w:val="20"/>
          <w:szCs w:val="20"/>
          <w:lang w:val="ca-ES"/>
        </w:rPr>
        <w:t>Capsulatum</w:t>
      </w:r>
      <w:proofErr w:type="spellEnd"/>
      <w:r>
        <w:rPr>
          <w:sz w:val="20"/>
          <w:szCs w:val="20"/>
          <w:lang w:val="ca-ES"/>
        </w:rPr>
        <w:t xml:space="preserve"> var. </w:t>
      </w:r>
      <w:proofErr w:type="spellStart"/>
      <w:r>
        <w:rPr>
          <w:sz w:val="20"/>
          <w:szCs w:val="20"/>
          <w:lang w:val="ca-ES"/>
        </w:rPr>
        <w:t>Duboisii</w:t>
      </w:r>
      <w:proofErr w:type="spellEnd"/>
    </w:p>
    <w:p w:rsidR="00047E08" w:rsidRPr="00524A9F" w:rsidRDefault="00047E08" w:rsidP="00047E08">
      <w:pPr>
        <w:rPr>
          <w:sz w:val="20"/>
          <w:szCs w:val="20"/>
          <w:lang w:val="ca-ES"/>
        </w:rPr>
      </w:pPr>
    </w:p>
    <w:sectPr w:rsidR="00047E08" w:rsidRPr="00524A9F" w:rsidSect="0047592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50A84"/>
    <w:multiLevelType w:val="hybridMultilevel"/>
    <w:tmpl w:val="B5F03FC6"/>
    <w:lvl w:ilvl="0" w:tplc="3D6474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D935F4"/>
    <w:multiLevelType w:val="hybridMultilevel"/>
    <w:tmpl w:val="4E826090"/>
    <w:lvl w:ilvl="0" w:tplc="315AA324">
      <w:start w:val="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1E35EA"/>
    <w:multiLevelType w:val="hybridMultilevel"/>
    <w:tmpl w:val="14962F20"/>
    <w:lvl w:ilvl="0" w:tplc="60703D5A"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>
    <w:nsid w:val="783551AD"/>
    <w:multiLevelType w:val="hybridMultilevel"/>
    <w:tmpl w:val="2ED28DC2"/>
    <w:lvl w:ilvl="0" w:tplc="D8F27D08">
      <w:start w:val="6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75925"/>
    <w:rsid w:val="00006EB7"/>
    <w:rsid w:val="0000712F"/>
    <w:rsid w:val="000140C2"/>
    <w:rsid w:val="000140F4"/>
    <w:rsid w:val="00020E13"/>
    <w:rsid w:val="00025B74"/>
    <w:rsid w:val="00032996"/>
    <w:rsid w:val="00033594"/>
    <w:rsid w:val="0004084E"/>
    <w:rsid w:val="00047E08"/>
    <w:rsid w:val="0005019E"/>
    <w:rsid w:val="00054B7B"/>
    <w:rsid w:val="0005569D"/>
    <w:rsid w:val="00090D52"/>
    <w:rsid w:val="00095F01"/>
    <w:rsid w:val="0009722C"/>
    <w:rsid w:val="000A1E46"/>
    <w:rsid w:val="000A1F1D"/>
    <w:rsid w:val="000D29BB"/>
    <w:rsid w:val="000D401C"/>
    <w:rsid w:val="000D55F8"/>
    <w:rsid w:val="000D5882"/>
    <w:rsid w:val="000E055C"/>
    <w:rsid w:val="000E5E1B"/>
    <w:rsid w:val="000F2A6B"/>
    <w:rsid w:val="00101CC2"/>
    <w:rsid w:val="0010296F"/>
    <w:rsid w:val="001059F8"/>
    <w:rsid w:val="00107A5E"/>
    <w:rsid w:val="00111DC9"/>
    <w:rsid w:val="0013710B"/>
    <w:rsid w:val="00140137"/>
    <w:rsid w:val="001460A4"/>
    <w:rsid w:val="0014766B"/>
    <w:rsid w:val="00166AF0"/>
    <w:rsid w:val="00183F26"/>
    <w:rsid w:val="001971BC"/>
    <w:rsid w:val="001A59BC"/>
    <w:rsid w:val="001A7741"/>
    <w:rsid w:val="001B1B7F"/>
    <w:rsid w:val="001B2551"/>
    <w:rsid w:val="001F2052"/>
    <w:rsid w:val="002071A0"/>
    <w:rsid w:val="00211B11"/>
    <w:rsid w:val="00214333"/>
    <w:rsid w:val="00246C0D"/>
    <w:rsid w:val="00247294"/>
    <w:rsid w:val="00262EFC"/>
    <w:rsid w:val="002639B9"/>
    <w:rsid w:val="00270770"/>
    <w:rsid w:val="00271E6C"/>
    <w:rsid w:val="0027310A"/>
    <w:rsid w:val="002801E1"/>
    <w:rsid w:val="00280F56"/>
    <w:rsid w:val="00290B2C"/>
    <w:rsid w:val="00293DC3"/>
    <w:rsid w:val="002947ED"/>
    <w:rsid w:val="002A09DF"/>
    <w:rsid w:val="002A0F8B"/>
    <w:rsid w:val="002A7549"/>
    <w:rsid w:val="002B17A3"/>
    <w:rsid w:val="002D35B3"/>
    <w:rsid w:val="002E7067"/>
    <w:rsid w:val="002E7B78"/>
    <w:rsid w:val="002F1287"/>
    <w:rsid w:val="002F1302"/>
    <w:rsid w:val="002F24FE"/>
    <w:rsid w:val="0031298A"/>
    <w:rsid w:val="00313706"/>
    <w:rsid w:val="00321881"/>
    <w:rsid w:val="003225BB"/>
    <w:rsid w:val="00333B9D"/>
    <w:rsid w:val="003379DB"/>
    <w:rsid w:val="00337EE7"/>
    <w:rsid w:val="00342D3C"/>
    <w:rsid w:val="00384B1A"/>
    <w:rsid w:val="00385DA4"/>
    <w:rsid w:val="00387470"/>
    <w:rsid w:val="003934EB"/>
    <w:rsid w:val="00396D05"/>
    <w:rsid w:val="003A188B"/>
    <w:rsid w:val="003A27F5"/>
    <w:rsid w:val="003A3213"/>
    <w:rsid w:val="003A4F80"/>
    <w:rsid w:val="003A5D5E"/>
    <w:rsid w:val="003B0E90"/>
    <w:rsid w:val="003B1FD6"/>
    <w:rsid w:val="003B6194"/>
    <w:rsid w:val="003C7334"/>
    <w:rsid w:val="003E0683"/>
    <w:rsid w:val="003F33DC"/>
    <w:rsid w:val="00400F19"/>
    <w:rsid w:val="00401581"/>
    <w:rsid w:val="00417CD7"/>
    <w:rsid w:val="00420F20"/>
    <w:rsid w:val="004423A3"/>
    <w:rsid w:val="0044427B"/>
    <w:rsid w:val="00456BF5"/>
    <w:rsid w:val="00463349"/>
    <w:rsid w:val="00464DF4"/>
    <w:rsid w:val="00465EB3"/>
    <w:rsid w:val="0047221B"/>
    <w:rsid w:val="004754F7"/>
    <w:rsid w:val="00475925"/>
    <w:rsid w:val="004847F9"/>
    <w:rsid w:val="00490065"/>
    <w:rsid w:val="004A0B15"/>
    <w:rsid w:val="004A2FF2"/>
    <w:rsid w:val="004A6726"/>
    <w:rsid w:val="004B45B2"/>
    <w:rsid w:val="004C1989"/>
    <w:rsid w:val="004C77C7"/>
    <w:rsid w:val="004D7A14"/>
    <w:rsid w:val="004D7F00"/>
    <w:rsid w:val="004E15F0"/>
    <w:rsid w:val="004E6F07"/>
    <w:rsid w:val="004E7CDA"/>
    <w:rsid w:val="004F3F65"/>
    <w:rsid w:val="005042A0"/>
    <w:rsid w:val="005042FF"/>
    <w:rsid w:val="00515D5B"/>
    <w:rsid w:val="00524A9F"/>
    <w:rsid w:val="00530F8E"/>
    <w:rsid w:val="005400EA"/>
    <w:rsid w:val="00540B29"/>
    <w:rsid w:val="005524F9"/>
    <w:rsid w:val="00561FAD"/>
    <w:rsid w:val="00564834"/>
    <w:rsid w:val="00566B36"/>
    <w:rsid w:val="00576BD0"/>
    <w:rsid w:val="00577831"/>
    <w:rsid w:val="00581746"/>
    <w:rsid w:val="0059458A"/>
    <w:rsid w:val="00596467"/>
    <w:rsid w:val="005A6C69"/>
    <w:rsid w:val="005B047D"/>
    <w:rsid w:val="005B4318"/>
    <w:rsid w:val="005B7615"/>
    <w:rsid w:val="005C7036"/>
    <w:rsid w:val="005D5A40"/>
    <w:rsid w:val="005F300A"/>
    <w:rsid w:val="005F364F"/>
    <w:rsid w:val="00611597"/>
    <w:rsid w:val="0066003E"/>
    <w:rsid w:val="0066057F"/>
    <w:rsid w:val="0066502E"/>
    <w:rsid w:val="00695820"/>
    <w:rsid w:val="006A2657"/>
    <w:rsid w:val="006A7EC6"/>
    <w:rsid w:val="006E1DEC"/>
    <w:rsid w:val="006F3193"/>
    <w:rsid w:val="006F5C8B"/>
    <w:rsid w:val="007025EC"/>
    <w:rsid w:val="00717C15"/>
    <w:rsid w:val="00723738"/>
    <w:rsid w:val="007246AC"/>
    <w:rsid w:val="00753315"/>
    <w:rsid w:val="00754212"/>
    <w:rsid w:val="007563A1"/>
    <w:rsid w:val="00766FEC"/>
    <w:rsid w:val="00774433"/>
    <w:rsid w:val="0077575B"/>
    <w:rsid w:val="00784F86"/>
    <w:rsid w:val="007908D2"/>
    <w:rsid w:val="00797453"/>
    <w:rsid w:val="007E1F85"/>
    <w:rsid w:val="008065D2"/>
    <w:rsid w:val="00817A3B"/>
    <w:rsid w:val="0082556E"/>
    <w:rsid w:val="00834717"/>
    <w:rsid w:val="00835057"/>
    <w:rsid w:val="00837795"/>
    <w:rsid w:val="00866CFD"/>
    <w:rsid w:val="00870A45"/>
    <w:rsid w:val="0089563C"/>
    <w:rsid w:val="008B159F"/>
    <w:rsid w:val="008D3585"/>
    <w:rsid w:val="008E17D5"/>
    <w:rsid w:val="00923AD0"/>
    <w:rsid w:val="009316D6"/>
    <w:rsid w:val="00940264"/>
    <w:rsid w:val="00942EEB"/>
    <w:rsid w:val="009473BD"/>
    <w:rsid w:val="009474FE"/>
    <w:rsid w:val="00950281"/>
    <w:rsid w:val="00981F9C"/>
    <w:rsid w:val="00990BFC"/>
    <w:rsid w:val="00993F8E"/>
    <w:rsid w:val="009A1E5F"/>
    <w:rsid w:val="009C09A0"/>
    <w:rsid w:val="009C0C54"/>
    <w:rsid w:val="009C23A3"/>
    <w:rsid w:val="009C49F3"/>
    <w:rsid w:val="009D2B73"/>
    <w:rsid w:val="009D359C"/>
    <w:rsid w:val="009D3970"/>
    <w:rsid w:val="009F6285"/>
    <w:rsid w:val="00A0130C"/>
    <w:rsid w:val="00A227AB"/>
    <w:rsid w:val="00A40566"/>
    <w:rsid w:val="00A40850"/>
    <w:rsid w:val="00A4122C"/>
    <w:rsid w:val="00A50FE0"/>
    <w:rsid w:val="00A529E3"/>
    <w:rsid w:val="00A56A94"/>
    <w:rsid w:val="00A63B26"/>
    <w:rsid w:val="00A65D13"/>
    <w:rsid w:val="00A92A3E"/>
    <w:rsid w:val="00AA1071"/>
    <w:rsid w:val="00AB1BA1"/>
    <w:rsid w:val="00AB46D3"/>
    <w:rsid w:val="00AC3512"/>
    <w:rsid w:val="00AD399C"/>
    <w:rsid w:val="00AF2A3F"/>
    <w:rsid w:val="00B0506C"/>
    <w:rsid w:val="00B14235"/>
    <w:rsid w:val="00B155EC"/>
    <w:rsid w:val="00B318D1"/>
    <w:rsid w:val="00B32986"/>
    <w:rsid w:val="00B41966"/>
    <w:rsid w:val="00B436A0"/>
    <w:rsid w:val="00B464D8"/>
    <w:rsid w:val="00B53F0E"/>
    <w:rsid w:val="00B70B70"/>
    <w:rsid w:val="00B75B52"/>
    <w:rsid w:val="00B81BC7"/>
    <w:rsid w:val="00B861EB"/>
    <w:rsid w:val="00B8720C"/>
    <w:rsid w:val="00B91A68"/>
    <w:rsid w:val="00BA1F94"/>
    <w:rsid w:val="00BB7ACE"/>
    <w:rsid w:val="00BD5247"/>
    <w:rsid w:val="00BF49A0"/>
    <w:rsid w:val="00BF6E0F"/>
    <w:rsid w:val="00C02C0D"/>
    <w:rsid w:val="00C0320B"/>
    <w:rsid w:val="00C03DBA"/>
    <w:rsid w:val="00C107B4"/>
    <w:rsid w:val="00C21770"/>
    <w:rsid w:val="00C42BF0"/>
    <w:rsid w:val="00C57E48"/>
    <w:rsid w:val="00C7118C"/>
    <w:rsid w:val="00C718CB"/>
    <w:rsid w:val="00C90CD5"/>
    <w:rsid w:val="00CA11A8"/>
    <w:rsid w:val="00CB6889"/>
    <w:rsid w:val="00CC157D"/>
    <w:rsid w:val="00CC3358"/>
    <w:rsid w:val="00CC6F53"/>
    <w:rsid w:val="00CD5BB1"/>
    <w:rsid w:val="00CD6577"/>
    <w:rsid w:val="00CE75AF"/>
    <w:rsid w:val="00CF6054"/>
    <w:rsid w:val="00D019AD"/>
    <w:rsid w:val="00D025B0"/>
    <w:rsid w:val="00D14EB1"/>
    <w:rsid w:val="00D216EA"/>
    <w:rsid w:val="00D4187D"/>
    <w:rsid w:val="00D43566"/>
    <w:rsid w:val="00D50D02"/>
    <w:rsid w:val="00D50D9A"/>
    <w:rsid w:val="00D54F22"/>
    <w:rsid w:val="00D55249"/>
    <w:rsid w:val="00D6373A"/>
    <w:rsid w:val="00D84CCC"/>
    <w:rsid w:val="00DA1B21"/>
    <w:rsid w:val="00DB31D1"/>
    <w:rsid w:val="00DB348B"/>
    <w:rsid w:val="00DC3D46"/>
    <w:rsid w:val="00DC79DF"/>
    <w:rsid w:val="00DF1EDB"/>
    <w:rsid w:val="00E03D50"/>
    <w:rsid w:val="00E21D46"/>
    <w:rsid w:val="00E31573"/>
    <w:rsid w:val="00E42095"/>
    <w:rsid w:val="00E71A78"/>
    <w:rsid w:val="00E82481"/>
    <w:rsid w:val="00E84858"/>
    <w:rsid w:val="00E85900"/>
    <w:rsid w:val="00E95F58"/>
    <w:rsid w:val="00EA5469"/>
    <w:rsid w:val="00EA6F33"/>
    <w:rsid w:val="00EB461A"/>
    <w:rsid w:val="00EC4E3E"/>
    <w:rsid w:val="00ED7B81"/>
    <w:rsid w:val="00EE05C2"/>
    <w:rsid w:val="00EE4280"/>
    <w:rsid w:val="00EE6108"/>
    <w:rsid w:val="00EE7EBE"/>
    <w:rsid w:val="00EF02AF"/>
    <w:rsid w:val="00EF3BD8"/>
    <w:rsid w:val="00EF5A0C"/>
    <w:rsid w:val="00F01CD6"/>
    <w:rsid w:val="00F02764"/>
    <w:rsid w:val="00F0719A"/>
    <w:rsid w:val="00F20C73"/>
    <w:rsid w:val="00F22564"/>
    <w:rsid w:val="00F33D5A"/>
    <w:rsid w:val="00F432D8"/>
    <w:rsid w:val="00F467EC"/>
    <w:rsid w:val="00F57110"/>
    <w:rsid w:val="00F57DE4"/>
    <w:rsid w:val="00F66A34"/>
    <w:rsid w:val="00F74030"/>
    <w:rsid w:val="00F9214B"/>
    <w:rsid w:val="00F9704F"/>
    <w:rsid w:val="00F972C6"/>
    <w:rsid w:val="00FA0ADA"/>
    <w:rsid w:val="00FA7C7C"/>
    <w:rsid w:val="00FC6125"/>
    <w:rsid w:val="00FD2723"/>
    <w:rsid w:val="00FE6448"/>
    <w:rsid w:val="00FF14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F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2556E"/>
    <w:pPr>
      <w:ind w:left="720"/>
      <w:contextualSpacing/>
    </w:pPr>
  </w:style>
  <w:style w:type="table" w:styleId="Tablaconcuadrcula">
    <w:name w:val="Table Grid"/>
    <w:basedOn w:val="Tablanormal"/>
    <w:uiPriority w:val="59"/>
    <w:rsid w:val="002143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1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VH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lina</dc:creator>
  <cp:keywords/>
  <dc:description/>
  <cp:lastModifiedBy>imolina</cp:lastModifiedBy>
  <cp:revision>4</cp:revision>
  <cp:lastPrinted>2017-05-09T14:42:00Z</cp:lastPrinted>
  <dcterms:created xsi:type="dcterms:W3CDTF">2017-09-22T07:12:00Z</dcterms:created>
  <dcterms:modified xsi:type="dcterms:W3CDTF">2018-01-23T15:31:00Z</dcterms:modified>
</cp:coreProperties>
</file>